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Look w:val="04A0" w:firstRow="1" w:lastRow="0" w:firstColumn="1" w:lastColumn="0" w:noHBand="0" w:noVBand="1"/>
      </w:tblPr>
      <w:tblGrid>
        <w:gridCol w:w="511"/>
        <w:gridCol w:w="7018"/>
        <w:gridCol w:w="1705"/>
      </w:tblGrid>
      <w:tr w:rsidR="00F67858" w:rsidRPr="00F67858" w14:paraId="53F9DD11" w14:textId="77777777" w:rsidTr="00F67858">
        <w:trPr>
          <w:trHeight w:val="285"/>
        </w:trPr>
        <w:tc>
          <w:tcPr>
            <w:tcW w:w="9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537F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proofErr w:type="gramStart"/>
            <w:r w:rsidRPr="00D5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  Search</w:t>
            </w:r>
            <w:proofErr w:type="gramEnd"/>
            <w:r w:rsidRPr="00D5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trategy</w:t>
            </w:r>
          </w:p>
        </w:tc>
      </w:tr>
      <w:tr w:rsidR="00F67858" w:rsidRPr="00F67858" w14:paraId="29253A92" w14:textId="77777777" w:rsidTr="00F67858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BC47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C73D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m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21A9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ents</w:t>
            </w:r>
          </w:p>
        </w:tc>
      </w:tr>
      <w:tr w:rsidR="00F67858" w:rsidRPr="00F67858" w14:paraId="5621541F" w14:textId="77777777" w:rsidTr="00F67858">
        <w:trPr>
          <w:trHeight w:val="63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B547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B2E26" w14:textId="0CD0079E" w:rsidR="00F67858" w:rsidRPr="00F67858" w:rsidRDefault="00F67858" w:rsidP="00F678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iral </w:t>
            </w:r>
            <w:proofErr w:type="gram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[</w:t>
            </w:r>
            <w:proofErr w:type="spellStart"/>
            <w:proofErr w:type="gram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virus hepatiti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viru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]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3AFA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ral hepatitis</w:t>
            </w:r>
          </w:p>
        </w:tc>
      </w:tr>
      <w:tr w:rsidR="00F67858" w:rsidRPr="00F67858" w14:paraId="5C04A43C" w14:textId="77777777" w:rsidTr="00F67858">
        <w:trPr>
          <w:trHeight w:val="189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1828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89C6" w14:textId="77777777" w:rsidR="00F67858" w:rsidRPr="00F67858" w:rsidRDefault="00F67858" w:rsidP="00F678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A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A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A viru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AV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A virus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AV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A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A viru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AV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A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A virus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AV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]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6990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A</w:t>
            </w:r>
          </w:p>
        </w:tc>
      </w:tr>
      <w:tr w:rsidR="00F67858" w:rsidRPr="00F67858" w14:paraId="1EE4F2AC" w14:textId="77777777" w:rsidTr="00F67858">
        <w:trPr>
          <w:trHeight w:val="189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735B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F3091" w14:textId="77777777" w:rsidR="00F67858" w:rsidRPr="00F67858" w:rsidRDefault="00F67858" w:rsidP="00F678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B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B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B viru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BV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B virus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BV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B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B viru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BV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B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B virus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BV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0198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B</w:t>
            </w:r>
          </w:p>
        </w:tc>
      </w:tr>
      <w:tr w:rsidR="00F67858" w:rsidRPr="00F67858" w14:paraId="3D5FE1DB" w14:textId="77777777" w:rsidTr="00F67858">
        <w:trPr>
          <w:trHeight w:val="189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6AC7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3A46" w14:textId="77777777" w:rsidR="00F67858" w:rsidRPr="00F67858" w:rsidRDefault="00F67858" w:rsidP="00F678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C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C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C viru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CV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C virus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CV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C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C viru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CV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C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C virus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CV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]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4B12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C</w:t>
            </w:r>
          </w:p>
        </w:tc>
      </w:tr>
      <w:tr w:rsidR="00F67858" w:rsidRPr="00F67858" w14:paraId="42C612CA" w14:textId="77777777" w:rsidTr="00F67858">
        <w:trPr>
          <w:trHeight w:val="189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7330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7D01B" w14:textId="77777777" w:rsidR="00F67858" w:rsidRPr="00F67858" w:rsidRDefault="00F67858" w:rsidP="00F678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D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D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D viru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DV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D virus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DV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D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D viru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DV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D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D virus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DV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]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6337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D</w:t>
            </w:r>
          </w:p>
        </w:tc>
      </w:tr>
      <w:tr w:rsidR="00F67858" w:rsidRPr="00F67858" w14:paraId="26897CC7" w14:textId="77777777" w:rsidTr="00F67858">
        <w:trPr>
          <w:trHeight w:val="189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B91B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925F5" w14:textId="77777777" w:rsidR="00F67858" w:rsidRPr="00F67858" w:rsidRDefault="00F67858" w:rsidP="00F678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E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E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E viru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V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patitis E virus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HEV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E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E virus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V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E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patitis E virus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chronic HEV infection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3073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tis E</w:t>
            </w:r>
          </w:p>
        </w:tc>
      </w:tr>
      <w:tr w:rsidR="00F67858" w:rsidRPr="00F67858" w14:paraId="2FF9B126" w14:textId="77777777" w:rsidTr="00F67858">
        <w:trPr>
          <w:trHeight w:val="945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9F56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14CD5" w14:textId="77777777" w:rsidR="00F67858" w:rsidRPr="00F67858" w:rsidRDefault="00F67858" w:rsidP="00F678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t[</w:t>
            </w:r>
            <w:proofErr w:type="spellStart"/>
            <w:proofErr w:type="gram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intestinal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AND microbiota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microbe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microbiome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flora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microorganism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 OR microflora*[</w:t>
            </w:r>
            <w:proofErr w:type="spellStart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</w:t>
            </w:r>
            <w:proofErr w:type="spellEnd"/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4FC3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t microbiota</w:t>
            </w:r>
          </w:p>
        </w:tc>
      </w:tr>
      <w:tr w:rsidR="00F67858" w:rsidRPr="00F67858" w14:paraId="0E6130A7" w14:textId="77777777" w:rsidTr="00F67858">
        <w:trPr>
          <w:trHeight w:val="300"/>
        </w:trPr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D952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E273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(#1 OR #2 OR #3 OR #4 OR #5 OR #6) AND #7)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3070" w14:textId="77777777" w:rsidR="00F67858" w:rsidRPr="00F67858" w:rsidRDefault="00F67858" w:rsidP="00F678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7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48FB3AC" w14:textId="77777777" w:rsidR="006C3BB0" w:rsidRDefault="006C3BB0"/>
    <w:sectPr w:rsidR="006C3B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17F9C" w14:textId="77777777" w:rsidR="000E5571" w:rsidRDefault="000E5571" w:rsidP="00D5118B">
      <w:r>
        <w:separator/>
      </w:r>
    </w:p>
  </w:endnote>
  <w:endnote w:type="continuationSeparator" w:id="0">
    <w:p w14:paraId="568A99D1" w14:textId="77777777" w:rsidR="000E5571" w:rsidRDefault="000E5571" w:rsidP="00D51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A308F" w14:textId="77777777" w:rsidR="000E5571" w:rsidRDefault="000E5571" w:rsidP="00D5118B">
      <w:r>
        <w:separator/>
      </w:r>
    </w:p>
  </w:footnote>
  <w:footnote w:type="continuationSeparator" w:id="0">
    <w:p w14:paraId="78D0E6F2" w14:textId="77777777" w:rsidR="000E5571" w:rsidRDefault="000E5571" w:rsidP="00D51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NDe0tDQ1NDKyMDRW0lEKTi0uzszPAykwrAUAZrrBpiwAAAA="/>
  </w:docVars>
  <w:rsids>
    <w:rsidRoot w:val="00F67858"/>
    <w:rsid w:val="000E5571"/>
    <w:rsid w:val="006C3BB0"/>
    <w:rsid w:val="00BE6030"/>
    <w:rsid w:val="00D5118B"/>
    <w:rsid w:val="00F05715"/>
    <w:rsid w:val="00F6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80A18"/>
  <w15:chartTrackingRefBased/>
  <w15:docId w15:val="{9D8ED090-EB63-4F40-AA85-E079F59B4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1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1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5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.Yang</dc:creator>
  <cp:keywords/>
  <dc:description/>
  <cp:lastModifiedBy>Astrid.Yang</cp:lastModifiedBy>
  <cp:revision>2</cp:revision>
  <dcterms:created xsi:type="dcterms:W3CDTF">2022-07-13T05:02:00Z</dcterms:created>
  <dcterms:modified xsi:type="dcterms:W3CDTF">2022-10-28T07:53:00Z</dcterms:modified>
</cp:coreProperties>
</file>